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53F23" w14:textId="1EC8E298" w:rsidR="001A6985" w:rsidRPr="00783A17" w:rsidRDefault="001A6985" w:rsidP="001A6985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7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7BC3F0E9" w14:textId="77777777" w:rsidR="001A6985" w:rsidRPr="00783A17" w:rsidRDefault="001A6985" w:rsidP="001A6985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W w:w="135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34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1A6985" w:rsidRPr="00783A17" w14:paraId="648B5761" w14:textId="77777777" w:rsidTr="006D562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6FE1AA0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D5028E3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2834" w:type="dxa"/>
            <w:gridSpan w:val="2"/>
            <w:shd w:val="clear" w:color="auto" w:fill="DBDBDB"/>
          </w:tcPr>
          <w:p w14:paraId="073D989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ll follow-up visits (PC12-36)</w:t>
            </w:r>
          </w:p>
        </w:tc>
        <w:tc>
          <w:tcPr>
            <w:tcW w:w="2834" w:type="dxa"/>
            <w:gridSpan w:val="2"/>
            <w:shd w:val="clear" w:color="auto" w:fill="auto"/>
            <w:noWrap/>
            <w:hideMark/>
          </w:tcPr>
          <w:p w14:paraId="6113596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12 visit</w:t>
            </w:r>
          </w:p>
        </w:tc>
        <w:tc>
          <w:tcPr>
            <w:tcW w:w="2834" w:type="dxa"/>
            <w:gridSpan w:val="2"/>
            <w:shd w:val="clear" w:color="auto" w:fill="D9D9D9"/>
            <w:noWrap/>
            <w:hideMark/>
          </w:tcPr>
          <w:p w14:paraId="3E58C27E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24 visit</w:t>
            </w:r>
          </w:p>
        </w:tc>
        <w:tc>
          <w:tcPr>
            <w:tcW w:w="2834" w:type="dxa"/>
            <w:gridSpan w:val="2"/>
            <w:shd w:val="clear" w:color="auto" w:fill="auto"/>
            <w:noWrap/>
            <w:hideMark/>
          </w:tcPr>
          <w:p w14:paraId="6E2A36F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36 visit</w:t>
            </w:r>
          </w:p>
        </w:tc>
      </w:tr>
      <w:tr w:rsidR="001A6985" w:rsidRPr="00783A17" w14:paraId="0B91395D" w14:textId="77777777" w:rsidTr="006D562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0A4002D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EA79351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/>
          </w:tcPr>
          <w:p w14:paraId="3DCB638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ot 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/>
          </w:tcPr>
          <w:p w14:paraId="3EB597A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Seen at least o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88575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ot 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8C2EE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/>
            <w:noWrap/>
            <w:hideMark/>
          </w:tcPr>
          <w:p w14:paraId="30F01C8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ot 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/>
            <w:noWrap/>
            <w:hideMark/>
          </w:tcPr>
          <w:p w14:paraId="06831AE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EAB915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ot see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F3A1C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Seen</w:t>
            </w:r>
          </w:p>
        </w:tc>
      </w:tr>
      <w:tr w:rsidR="001A6985" w:rsidRPr="00783A17" w14:paraId="3E906F34" w14:textId="77777777" w:rsidTr="006D562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D526CDD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E275073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/>
          </w:tcPr>
          <w:p w14:paraId="0546106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/>
          </w:tcPr>
          <w:p w14:paraId="6BF074A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B8ACE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CCBE7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14:paraId="26B3410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14:paraId="45D1C48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6D93A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C696B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1A6985" w:rsidRPr="00783A17" w14:paraId="08E88B45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4606E260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Total </w:t>
            </w:r>
          </w:p>
          <w:p w14:paraId="11275777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D533ADC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6D05E07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,526 (27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DBDBDB"/>
          </w:tcPr>
          <w:p w14:paraId="1581073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948 (73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1FE24F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,184 (34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DDBFD3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290 (66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D9D9D9"/>
            <w:noWrap/>
            <w:hideMark/>
          </w:tcPr>
          <w:p w14:paraId="5B8E857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,796 (44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D9D9D9"/>
            <w:noWrap/>
            <w:hideMark/>
          </w:tcPr>
          <w:p w14:paraId="05A2250F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,678 (56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8745E3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,052 (47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34FD69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,422 (53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</w:tr>
      <w:tr w:rsidR="001A6985" w:rsidRPr="00783A17" w14:paraId="1B40A6B6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5C3387D1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FEE4E25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3438A68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7C594EA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92B2CB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85E5BD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36F6234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1BB3D19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C7BE77E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86CA69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1A6985" w:rsidRPr="00783A17" w14:paraId="77E5C92A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1A484725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34" w:type="dxa"/>
            <w:noWrap/>
            <w:vAlign w:val="center"/>
            <w:hideMark/>
          </w:tcPr>
          <w:p w14:paraId="61DE24AA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1417" w:type="dxa"/>
            <w:shd w:val="clear" w:color="auto" w:fill="DBDBDB"/>
          </w:tcPr>
          <w:p w14:paraId="22317FE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670 (54%)</w:t>
            </w:r>
          </w:p>
        </w:tc>
        <w:tc>
          <w:tcPr>
            <w:tcW w:w="1417" w:type="dxa"/>
            <w:shd w:val="clear" w:color="auto" w:fill="DBDBDB"/>
          </w:tcPr>
          <w:p w14:paraId="6003805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,054 (5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5FDD9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393 (56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C44B4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,331 (49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6689052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,797 (52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3197F2C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,927 (5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4A747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096 (49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2085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,945 (54%)</w:t>
            </w:r>
          </w:p>
        </w:tc>
      </w:tr>
      <w:tr w:rsidR="001A6985" w:rsidRPr="00783A17" w14:paraId="103F1A93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456343DF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C2FA658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A</w:t>
            </w:r>
          </w:p>
        </w:tc>
        <w:tc>
          <w:tcPr>
            <w:tcW w:w="1417" w:type="dxa"/>
            <w:shd w:val="clear" w:color="auto" w:fill="DBDBDB"/>
          </w:tcPr>
          <w:p w14:paraId="1B0D39C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856 (46%)</w:t>
            </w:r>
          </w:p>
        </w:tc>
        <w:tc>
          <w:tcPr>
            <w:tcW w:w="1417" w:type="dxa"/>
            <w:shd w:val="clear" w:color="auto" w:fill="DBDBDB"/>
          </w:tcPr>
          <w:p w14:paraId="656DC5B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,894 (5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47733F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791 (44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1D095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,959 (51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7BFBECB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999 (48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0AB5762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,751 (5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82CD9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,273 (51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16441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,477 (46%)</w:t>
            </w:r>
          </w:p>
        </w:tc>
      </w:tr>
      <w:tr w:rsidR="001A6985" w:rsidRPr="00783A17" w14:paraId="434B8A04" w14:textId="77777777" w:rsidTr="006D562C">
        <w:trPr>
          <w:trHeight w:val="288"/>
          <w:jc w:val="center"/>
        </w:trPr>
        <w:tc>
          <w:tcPr>
            <w:tcW w:w="1276" w:type="dxa"/>
            <w:vAlign w:val="center"/>
            <w:hideMark/>
          </w:tcPr>
          <w:p w14:paraId="5FEB2250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5A9037A5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69B393F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293FB76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C6BDA5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0A4E38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70B8647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6CF20CB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CDE448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5F7177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1A6985" w:rsidRPr="00783A17" w14:paraId="4B680C1B" w14:textId="77777777" w:rsidTr="006D562C">
        <w:trPr>
          <w:trHeight w:val="288"/>
          <w:jc w:val="center"/>
        </w:trPr>
        <w:tc>
          <w:tcPr>
            <w:tcW w:w="1276" w:type="dxa"/>
            <w:vAlign w:val="center"/>
            <w:hideMark/>
          </w:tcPr>
          <w:p w14:paraId="43FAA33B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34" w:type="dxa"/>
            <w:noWrap/>
            <w:vAlign w:val="center"/>
            <w:hideMark/>
          </w:tcPr>
          <w:p w14:paraId="0154D7DE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417" w:type="dxa"/>
            <w:shd w:val="clear" w:color="auto" w:fill="DBDBDB"/>
          </w:tcPr>
          <w:p w14:paraId="2EEA136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460 (33%)</w:t>
            </w:r>
          </w:p>
        </w:tc>
        <w:tc>
          <w:tcPr>
            <w:tcW w:w="1417" w:type="dxa"/>
            <w:shd w:val="clear" w:color="auto" w:fill="DBDBDB"/>
          </w:tcPr>
          <w:p w14:paraId="64F803C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742 (28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B5E41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382 (34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FB183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6,820 (27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48DD177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397 (32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64D9816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805 (2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46121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806 (32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31467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396 (26%)</w:t>
            </w:r>
          </w:p>
        </w:tc>
      </w:tr>
      <w:tr w:rsidR="001A6985" w:rsidRPr="00783A17" w14:paraId="7A4DC6BC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71A54458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C3BCA52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DBDBDB"/>
          </w:tcPr>
          <w:p w14:paraId="4CCD8A6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936 (67%)</w:t>
            </w:r>
          </w:p>
        </w:tc>
        <w:tc>
          <w:tcPr>
            <w:tcW w:w="1417" w:type="dxa"/>
            <w:shd w:val="clear" w:color="auto" w:fill="DBDBDB"/>
          </w:tcPr>
          <w:p w14:paraId="04443AF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,203 (72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96AE2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8,671 (66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A4169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18,468 (73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4D0455F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,266 (68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3A62787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15,873 (7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B331C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12,114 (68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88CDD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,025 (74%)</w:t>
            </w:r>
          </w:p>
        </w:tc>
      </w:tr>
      <w:tr w:rsidR="001A6985" w:rsidRPr="00783A17" w14:paraId="634EDEFD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14CE1076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405A4394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61DF4DE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4EBC2ED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45D05F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FBA4F6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49854CF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19E6165E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AF4D2F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D4D234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1A6985" w:rsidRPr="00783A17" w14:paraId="4AEB8320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63CD7057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 (years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934" w:type="dxa"/>
            <w:noWrap/>
            <w:vAlign w:val="center"/>
            <w:hideMark/>
          </w:tcPr>
          <w:p w14:paraId="5B5BB10A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-24</w:t>
            </w:r>
          </w:p>
        </w:tc>
        <w:tc>
          <w:tcPr>
            <w:tcW w:w="1417" w:type="dxa"/>
            <w:shd w:val="clear" w:color="auto" w:fill="DBDBDB"/>
          </w:tcPr>
          <w:p w14:paraId="67A3BB0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582 (44%)</w:t>
            </w:r>
          </w:p>
        </w:tc>
        <w:tc>
          <w:tcPr>
            <w:tcW w:w="1417" w:type="dxa"/>
            <w:shd w:val="clear" w:color="auto" w:fill="DBDBDB"/>
          </w:tcPr>
          <w:p w14:paraId="0F49DE3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,643 (38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DDECE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693 (44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D6DB8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9,532 (38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10B0699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244 (43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5ACF8B6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981 (3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23446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748 (4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03414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477 (37%)</w:t>
            </w:r>
          </w:p>
        </w:tc>
      </w:tr>
      <w:tr w:rsidR="001A6985" w:rsidRPr="00783A17" w14:paraId="2E6FD121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48125005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194B127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417" w:type="dxa"/>
            <w:shd w:val="clear" w:color="auto" w:fill="DBDBDB"/>
          </w:tcPr>
          <w:p w14:paraId="405CD6C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465 (24%)</w:t>
            </w:r>
          </w:p>
        </w:tc>
        <w:tc>
          <w:tcPr>
            <w:tcW w:w="1417" w:type="dxa"/>
            <w:shd w:val="clear" w:color="auto" w:fill="DBDBDB"/>
          </w:tcPr>
          <w:p w14:paraId="44A826D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805 (21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E72BA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3,012 (2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8155F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258 (21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28CBD17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894 (23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2E2F2F2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376 (2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2FAC4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133 (2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EFF3F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137 (20%)</w:t>
            </w:r>
          </w:p>
        </w:tc>
      </w:tr>
      <w:tr w:rsidR="001A6985" w:rsidRPr="00783A17" w14:paraId="52215F1A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12B6BCE0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778A7B5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417" w:type="dxa"/>
            <w:shd w:val="clear" w:color="auto" w:fill="DBDBDB"/>
          </w:tcPr>
          <w:p w14:paraId="3AC6856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618 (16%)</w:t>
            </w:r>
          </w:p>
        </w:tc>
        <w:tc>
          <w:tcPr>
            <w:tcW w:w="1417" w:type="dxa"/>
            <w:shd w:val="clear" w:color="auto" w:fill="DBDBDB"/>
          </w:tcPr>
          <w:p w14:paraId="6CF962B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898 (18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4BEDB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2,091 (16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EADE4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425 (18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625EBD2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590 (16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678BA68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926 (18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80AB0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857 (16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2E6D3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659 (18%)</w:t>
            </w:r>
          </w:p>
        </w:tc>
      </w:tr>
      <w:tr w:rsidR="001A6985" w:rsidRPr="00783A17" w14:paraId="39964942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654A4D26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E7E8970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417" w:type="dxa"/>
            <w:shd w:val="clear" w:color="auto" w:fill="DBDBDB"/>
          </w:tcPr>
          <w:p w14:paraId="076B775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000 (10%)</w:t>
            </w:r>
          </w:p>
        </w:tc>
        <w:tc>
          <w:tcPr>
            <w:tcW w:w="1417" w:type="dxa"/>
            <w:shd w:val="clear" w:color="auto" w:fill="DBDBDB"/>
          </w:tcPr>
          <w:p w14:paraId="40CDFC9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735 (1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5F878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304 (1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DFA7CE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431 (14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3F35482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709 (10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7A1EC4F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026 (14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77BAD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847 (1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475BB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888 (14%)</w:t>
            </w:r>
          </w:p>
        </w:tc>
      </w:tr>
      <w:tr w:rsidR="001A6985" w:rsidRPr="00783A17" w14:paraId="44A854D3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55853148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71C07BDB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/max</w:t>
            </w:r>
          </w:p>
        </w:tc>
        <w:tc>
          <w:tcPr>
            <w:tcW w:w="1417" w:type="dxa"/>
            <w:shd w:val="clear" w:color="auto" w:fill="DBDBDB"/>
          </w:tcPr>
          <w:p w14:paraId="005C858F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29 (7%)</w:t>
            </w:r>
          </w:p>
        </w:tc>
        <w:tc>
          <w:tcPr>
            <w:tcW w:w="1417" w:type="dxa"/>
            <w:shd w:val="clear" w:color="auto" w:fill="DBDBDB"/>
          </w:tcPr>
          <w:p w14:paraId="787C824E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861 (10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9FF5D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48 (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A79CAA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431 (10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1331F1E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223 (7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7E1959EB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367 (11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9B7F0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332 (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646CA2" w14:textId="77777777" w:rsidR="001A6985" w:rsidRPr="00783A17" w:rsidRDefault="001A6985" w:rsidP="006D562C">
            <w:pPr>
              <w:tabs>
                <w:tab w:val="left" w:pos="357"/>
                <w:tab w:val="center" w:pos="544"/>
              </w:tabs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258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ab/>
              <w:t xml:space="preserve"> (11%)</w:t>
            </w:r>
          </w:p>
        </w:tc>
      </w:tr>
      <w:tr w:rsidR="001A6985" w:rsidRPr="00783A17" w14:paraId="12275E8C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08CAF18E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CA19253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0D776DC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BDBDB"/>
          </w:tcPr>
          <w:p w14:paraId="39BADC8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0AB2F9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24C7F3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5BB8CA33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hideMark/>
          </w:tcPr>
          <w:p w14:paraId="5B31FE56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7F71417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CCA90F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1A6985" w:rsidRPr="00783A17" w14:paraId="27F6B7D7" w14:textId="77777777" w:rsidTr="006D562C">
        <w:trPr>
          <w:trHeight w:val="330"/>
          <w:jc w:val="center"/>
        </w:trPr>
        <w:tc>
          <w:tcPr>
            <w:tcW w:w="1276" w:type="dxa"/>
            <w:noWrap/>
            <w:vAlign w:val="center"/>
            <w:hideMark/>
          </w:tcPr>
          <w:p w14:paraId="0B62D10B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IV status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934" w:type="dxa"/>
            <w:noWrap/>
            <w:vAlign w:val="center"/>
            <w:hideMark/>
          </w:tcPr>
          <w:p w14:paraId="68FA3E9A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417" w:type="dxa"/>
            <w:shd w:val="clear" w:color="auto" w:fill="DBDBDB"/>
          </w:tcPr>
          <w:p w14:paraId="63408F3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,630 (76%)</w:t>
            </w:r>
          </w:p>
        </w:tc>
        <w:tc>
          <w:tcPr>
            <w:tcW w:w="1417" w:type="dxa"/>
            <w:shd w:val="clear" w:color="auto" w:fill="DBDBDB"/>
          </w:tcPr>
          <w:p w14:paraId="3EC2C85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,500 (79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8D3EAC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,642 (7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AA30BD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,488 (79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461C9DD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,390 (77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52E069D8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,740 (79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495F6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,355 (77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DDEDC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,775 (79%)</w:t>
            </w:r>
          </w:p>
        </w:tc>
      </w:tr>
      <w:tr w:rsidR="001A6985" w:rsidRPr="00783A17" w14:paraId="0B04A95D" w14:textId="77777777" w:rsidTr="006D562C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3EF78BD2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9BBD387" w14:textId="77777777" w:rsidR="001A6985" w:rsidRPr="00783A17" w:rsidRDefault="001A6985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Positive </w:t>
            </w:r>
          </w:p>
        </w:tc>
        <w:tc>
          <w:tcPr>
            <w:tcW w:w="1417" w:type="dxa"/>
            <w:shd w:val="clear" w:color="auto" w:fill="DBDBDB"/>
          </w:tcPr>
          <w:p w14:paraId="75AEAC85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377 (24%)</w:t>
            </w:r>
          </w:p>
        </w:tc>
        <w:tc>
          <w:tcPr>
            <w:tcW w:w="1417" w:type="dxa"/>
            <w:shd w:val="clear" w:color="auto" w:fill="DBDBDB"/>
          </w:tcPr>
          <w:p w14:paraId="491D5949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627 (21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F71FD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906 (2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8C1D51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098 (21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3E4D937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667 (23%)</w:t>
            </w:r>
          </w:p>
        </w:tc>
        <w:tc>
          <w:tcPr>
            <w:tcW w:w="1417" w:type="dxa"/>
            <w:shd w:val="clear" w:color="auto" w:fill="D9D9D9"/>
            <w:noWrap/>
            <w:hideMark/>
          </w:tcPr>
          <w:p w14:paraId="411E99B0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337 (21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FAD8E4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,908 (23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5F8882" w14:textId="77777777" w:rsidR="001A6985" w:rsidRPr="00783A17" w:rsidRDefault="001A6985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,096 (21%)</w:t>
            </w:r>
          </w:p>
        </w:tc>
      </w:tr>
    </w:tbl>
    <w:p w14:paraId="4CE208DC" w14:textId="77777777" w:rsidR="001A6985" w:rsidRPr="00783A17" w:rsidRDefault="001A6985" w:rsidP="001A6985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67AC2FB" w14:textId="77777777" w:rsidR="001A6985" w:rsidRPr="00783A17" w:rsidRDefault="001A6985" w:rsidP="001A6985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Table: Characteristics of individuals not seen and seen (at least once during follow up and at each follow up PC visit [PC12, PC24 AND PC36, respectively]). </w:t>
      </w:r>
    </w:p>
    <w:p w14:paraId="7E96CF9A" w14:textId="77777777" w:rsidR="001A6985" w:rsidRPr="00783A17" w:rsidRDefault="001A6985" w:rsidP="001A6985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PC=population cohort; SA=South Africa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†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age at PC0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‡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HIV-status at PC0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¶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column percentages shown</w:t>
      </w:r>
    </w:p>
    <w:p w14:paraId="52E025AE" w14:textId="77777777" w:rsidR="00BA7346" w:rsidRDefault="00BA7346"/>
    <w:sectPr w:rsidR="00BA7346" w:rsidSect="007063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85"/>
    <w:rsid w:val="001A6985"/>
    <w:rsid w:val="00706336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4876C"/>
  <w15:chartTrackingRefBased/>
  <w15:docId w15:val="{29852294-3F8D-4734-8B24-6B6E971F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85"/>
  </w:style>
  <w:style w:type="paragraph" w:styleId="Heading1">
    <w:name w:val="heading 1"/>
    <w:basedOn w:val="Normal"/>
    <w:next w:val="Normal"/>
    <w:link w:val="Heading1Char"/>
    <w:uiPriority w:val="9"/>
    <w:qFormat/>
    <w:rsid w:val="001A6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9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9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9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9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9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9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9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9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9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9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9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9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9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9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9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9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9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6985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12:00Z</dcterms:created>
  <dcterms:modified xsi:type="dcterms:W3CDTF">2024-04-17T13:13:00Z</dcterms:modified>
</cp:coreProperties>
</file>